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B0A5F" w14:textId="046BC7EC" w:rsidR="003E4765" w:rsidRPr="008015A0" w:rsidRDefault="007F39DC" w:rsidP="003E4765">
      <w:pPr>
        <w:rPr>
          <w:rFonts w:ascii="Times New Roman" w:hAnsi="Times New Roman" w:cs="Times New Roman"/>
          <w:sz w:val="20"/>
          <w:szCs w:val="20"/>
        </w:rPr>
      </w:pPr>
      <w:bookmarkStart w:id="0" w:name="_Hlk68537754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3E4765" w:rsidRPr="008015A0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="003E4765" w:rsidRPr="008015A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</w:t>
      </w:r>
      <w:r w:rsidR="003E4765" w:rsidRPr="008015A0">
        <w:rPr>
          <w:rFonts w:ascii="Times New Roman" w:hAnsi="Times New Roman" w:cs="Times New Roman"/>
          <w:sz w:val="20"/>
          <w:szCs w:val="20"/>
        </w:rPr>
        <w:t xml:space="preserve">aseline characteristics </w:t>
      </w:r>
      <w:r>
        <w:rPr>
          <w:rFonts w:ascii="Times New Roman" w:hAnsi="Times New Roman" w:cs="Times New Roman" w:hint="eastAsia"/>
          <w:sz w:val="20"/>
          <w:szCs w:val="20"/>
        </w:rPr>
        <w:t>betw</w:t>
      </w:r>
      <w:r>
        <w:rPr>
          <w:rFonts w:ascii="Times New Roman" w:hAnsi="Times New Roman" w:cs="Times New Roman"/>
          <w:sz w:val="20"/>
          <w:szCs w:val="20"/>
        </w:rPr>
        <w:t>een female patients with low Lp(a) and intermediate Lp(a).</w:t>
      </w:r>
    </w:p>
    <w:tbl>
      <w:tblPr>
        <w:tblStyle w:val="a7"/>
        <w:tblW w:w="10065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8"/>
        <w:gridCol w:w="1566"/>
        <w:gridCol w:w="2982"/>
        <w:gridCol w:w="1559"/>
      </w:tblGrid>
      <w:tr w:rsidR="003E4765" w:rsidRPr="00141892" w14:paraId="2E41A083" w14:textId="77777777" w:rsidTr="006709DA">
        <w:tc>
          <w:tcPr>
            <w:tcW w:w="3958" w:type="dxa"/>
            <w:vMerge w:val="restart"/>
            <w:tcBorders>
              <w:top w:val="single" w:sz="4" w:space="0" w:color="auto"/>
            </w:tcBorders>
            <w:vAlign w:val="bottom"/>
          </w:tcPr>
          <w:bookmarkEnd w:id="0"/>
          <w:p w14:paraId="6B8F0B0B" w14:textId="3A9C8D5B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4A684" w14:textId="2AE7C93C" w:rsidR="003E4765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(a) (mg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7F34F901" w14:textId="7DEA85B3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E4765" w:rsidRPr="00141892" w14:paraId="71FDA373" w14:textId="77777777" w:rsidTr="006709DA">
        <w:tc>
          <w:tcPr>
            <w:tcW w:w="3958" w:type="dxa"/>
            <w:vMerge/>
            <w:tcBorders>
              <w:bottom w:val="single" w:sz="4" w:space="0" w:color="auto"/>
            </w:tcBorders>
            <w:vAlign w:val="bottom"/>
          </w:tcPr>
          <w:p w14:paraId="79D897C1" w14:textId="11E5DEAF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2AD2B" w14:textId="0547926E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&lt;6.5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A0D61" w14:textId="001626FB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6.5-19.1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0D78E534" w14:textId="1EF025E5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765" w:rsidRPr="00141892" w14:paraId="04A9073D" w14:textId="77777777" w:rsidTr="006709DA">
        <w:tc>
          <w:tcPr>
            <w:tcW w:w="3958" w:type="dxa"/>
            <w:tcBorders>
              <w:top w:val="single" w:sz="4" w:space="0" w:color="auto"/>
            </w:tcBorders>
            <w:vAlign w:val="bottom"/>
          </w:tcPr>
          <w:p w14:paraId="2A746F62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4FE1DF23" w14:textId="7B305CEE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vAlign w:val="bottom"/>
          </w:tcPr>
          <w:p w14:paraId="273A2812" w14:textId="5911DF35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DAD191B" w14:textId="3CE10E4B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3E4765" w:rsidRPr="00141892" w14:paraId="44DBABA0" w14:textId="77777777" w:rsidTr="006709DA">
        <w:tc>
          <w:tcPr>
            <w:tcW w:w="3958" w:type="dxa"/>
            <w:vAlign w:val="bottom"/>
          </w:tcPr>
          <w:p w14:paraId="1A78BD28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566" w:type="dxa"/>
            <w:vAlign w:val="bottom"/>
          </w:tcPr>
          <w:p w14:paraId="24FD7370" w14:textId="5789548C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7%)</w:t>
            </w:r>
          </w:p>
        </w:tc>
        <w:tc>
          <w:tcPr>
            <w:tcW w:w="2982" w:type="dxa"/>
            <w:vAlign w:val="bottom"/>
          </w:tcPr>
          <w:p w14:paraId="2A42433D" w14:textId="49F0CC76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2%)</w:t>
            </w:r>
          </w:p>
        </w:tc>
        <w:tc>
          <w:tcPr>
            <w:tcW w:w="1559" w:type="dxa"/>
            <w:vAlign w:val="bottom"/>
          </w:tcPr>
          <w:p w14:paraId="4C0DB4BE" w14:textId="1A3402D3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3E4765" w:rsidRPr="00141892" w14:paraId="6886BC87" w14:textId="77777777" w:rsidTr="006709DA">
        <w:tc>
          <w:tcPr>
            <w:tcW w:w="3958" w:type="dxa"/>
            <w:vAlign w:val="bottom"/>
          </w:tcPr>
          <w:p w14:paraId="3A53E15B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Previous myocardial infarction, n (%)</w:t>
            </w:r>
          </w:p>
        </w:tc>
        <w:tc>
          <w:tcPr>
            <w:tcW w:w="1566" w:type="dxa"/>
            <w:vAlign w:val="bottom"/>
          </w:tcPr>
          <w:p w14:paraId="3EF93DCB" w14:textId="0342C03C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3%)</w:t>
            </w:r>
          </w:p>
        </w:tc>
        <w:tc>
          <w:tcPr>
            <w:tcW w:w="2982" w:type="dxa"/>
            <w:vAlign w:val="bottom"/>
          </w:tcPr>
          <w:p w14:paraId="7AC47780" w14:textId="4DA02B9E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.1%)</w:t>
            </w:r>
          </w:p>
        </w:tc>
        <w:tc>
          <w:tcPr>
            <w:tcW w:w="1559" w:type="dxa"/>
            <w:vAlign w:val="bottom"/>
          </w:tcPr>
          <w:p w14:paraId="725957B5" w14:textId="6A2ED967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3E4765" w:rsidRPr="00141892" w14:paraId="4EDF1D6A" w14:textId="77777777" w:rsidTr="006709DA">
        <w:tc>
          <w:tcPr>
            <w:tcW w:w="3958" w:type="dxa"/>
            <w:vAlign w:val="bottom"/>
          </w:tcPr>
          <w:p w14:paraId="13FB77F7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566" w:type="dxa"/>
            <w:vAlign w:val="bottom"/>
          </w:tcPr>
          <w:p w14:paraId="3135E7F1" w14:textId="6E947FA1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62.2%)</w:t>
            </w:r>
          </w:p>
        </w:tc>
        <w:tc>
          <w:tcPr>
            <w:tcW w:w="2982" w:type="dxa"/>
            <w:vAlign w:val="bottom"/>
          </w:tcPr>
          <w:p w14:paraId="7C0FDEA4" w14:textId="0E622868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62.8%)</w:t>
            </w:r>
          </w:p>
        </w:tc>
        <w:tc>
          <w:tcPr>
            <w:tcW w:w="1559" w:type="dxa"/>
            <w:vAlign w:val="bottom"/>
          </w:tcPr>
          <w:p w14:paraId="4B4C72DB" w14:textId="4F9DE44E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3E4765" w:rsidRPr="00141892" w14:paraId="7C1EA7F9" w14:textId="77777777" w:rsidTr="006709DA">
        <w:tc>
          <w:tcPr>
            <w:tcW w:w="3958" w:type="dxa"/>
            <w:vAlign w:val="bottom"/>
          </w:tcPr>
          <w:p w14:paraId="60784DE3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1566" w:type="dxa"/>
            <w:vAlign w:val="bottom"/>
          </w:tcPr>
          <w:p w14:paraId="0250EA44" w14:textId="3C5E129D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8%)</w:t>
            </w:r>
          </w:p>
        </w:tc>
        <w:tc>
          <w:tcPr>
            <w:tcW w:w="2982" w:type="dxa"/>
            <w:vAlign w:val="bottom"/>
          </w:tcPr>
          <w:p w14:paraId="7537DC49" w14:textId="286AD4E7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2%)</w:t>
            </w:r>
          </w:p>
        </w:tc>
        <w:tc>
          <w:tcPr>
            <w:tcW w:w="1559" w:type="dxa"/>
            <w:vAlign w:val="bottom"/>
          </w:tcPr>
          <w:p w14:paraId="69ABBA80" w14:textId="66E3020F" w:rsidR="003E4765" w:rsidRPr="008015A0" w:rsidRDefault="001C52A7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3E4765" w:rsidRPr="00141892" w14:paraId="71B89F8B" w14:textId="77777777" w:rsidTr="006709DA">
        <w:tc>
          <w:tcPr>
            <w:tcW w:w="3958" w:type="dxa"/>
            <w:vAlign w:val="bottom"/>
          </w:tcPr>
          <w:p w14:paraId="3F1EF5BE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Family history for</w:t>
            </w:r>
          </w:p>
          <w:p w14:paraId="21C63E49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coronary artery disease, n (%)</w:t>
            </w:r>
          </w:p>
        </w:tc>
        <w:tc>
          <w:tcPr>
            <w:tcW w:w="1566" w:type="dxa"/>
            <w:vAlign w:val="bottom"/>
          </w:tcPr>
          <w:p w14:paraId="4D503C34" w14:textId="31DD8443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</w:tc>
        <w:tc>
          <w:tcPr>
            <w:tcW w:w="2982" w:type="dxa"/>
            <w:vAlign w:val="bottom"/>
          </w:tcPr>
          <w:p w14:paraId="1A226DE3" w14:textId="1A2CEB93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2%)</w:t>
            </w:r>
          </w:p>
        </w:tc>
        <w:tc>
          <w:tcPr>
            <w:tcW w:w="1559" w:type="dxa"/>
            <w:vAlign w:val="bottom"/>
          </w:tcPr>
          <w:p w14:paraId="2C2A66DB" w14:textId="1D6D1495" w:rsidR="003E4765" w:rsidRPr="008015A0" w:rsidRDefault="001C52A7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3E4765" w:rsidRPr="00141892" w14:paraId="1F27E54A" w14:textId="77777777" w:rsidTr="006709DA">
        <w:tc>
          <w:tcPr>
            <w:tcW w:w="3958" w:type="dxa"/>
            <w:vAlign w:val="bottom"/>
          </w:tcPr>
          <w:p w14:paraId="52CD9C58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1566" w:type="dxa"/>
            <w:vAlign w:val="bottom"/>
          </w:tcPr>
          <w:p w14:paraId="34F3B7C2" w14:textId="152CCF92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23.0%)</w:t>
            </w:r>
          </w:p>
        </w:tc>
        <w:tc>
          <w:tcPr>
            <w:tcW w:w="2982" w:type="dxa"/>
            <w:vAlign w:val="bottom"/>
          </w:tcPr>
          <w:p w14:paraId="04DD5483" w14:textId="261B884B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30.9%)</w:t>
            </w:r>
          </w:p>
        </w:tc>
        <w:tc>
          <w:tcPr>
            <w:tcW w:w="1559" w:type="dxa"/>
            <w:vAlign w:val="bottom"/>
          </w:tcPr>
          <w:p w14:paraId="2856A5EB" w14:textId="437DB1FF" w:rsidR="003E4765" w:rsidRPr="008015A0" w:rsidRDefault="001C52A7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3E4765" w:rsidRPr="00141892" w14:paraId="514B63E6" w14:textId="77777777" w:rsidTr="006709DA">
        <w:tc>
          <w:tcPr>
            <w:tcW w:w="3958" w:type="dxa"/>
            <w:vAlign w:val="bottom"/>
          </w:tcPr>
          <w:p w14:paraId="58941535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Chronic kidney disease, n (%)</w:t>
            </w:r>
          </w:p>
        </w:tc>
        <w:tc>
          <w:tcPr>
            <w:tcW w:w="1566" w:type="dxa"/>
            <w:vAlign w:val="bottom"/>
          </w:tcPr>
          <w:p w14:paraId="43FE7D7A" w14:textId="2175F752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7%)</w:t>
            </w:r>
          </w:p>
        </w:tc>
        <w:tc>
          <w:tcPr>
            <w:tcW w:w="2982" w:type="dxa"/>
            <w:vAlign w:val="bottom"/>
          </w:tcPr>
          <w:p w14:paraId="15208864" w14:textId="6C8263EC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.1%)</w:t>
            </w:r>
          </w:p>
        </w:tc>
        <w:tc>
          <w:tcPr>
            <w:tcW w:w="1559" w:type="dxa"/>
            <w:vAlign w:val="bottom"/>
          </w:tcPr>
          <w:p w14:paraId="2388C71D" w14:textId="7B3F3914" w:rsidR="003E4765" w:rsidRPr="008015A0" w:rsidRDefault="001C52A7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3E4765" w:rsidRPr="00141892" w14:paraId="1D611242" w14:textId="77777777" w:rsidTr="006709DA">
        <w:tc>
          <w:tcPr>
            <w:tcW w:w="3958" w:type="dxa"/>
            <w:vAlign w:val="bottom"/>
          </w:tcPr>
          <w:p w14:paraId="54444984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 xml:space="preserve">Pulse (bpm) </w:t>
            </w:r>
          </w:p>
        </w:tc>
        <w:tc>
          <w:tcPr>
            <w:tcW w:w="1566" w:type="dxa"/>
            <w:vAlign w:val="bottom"/>
          </w:tcPr>
          <w:p w14:paraId="5AC53A6C" w14:textId="6B38D416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 (70.0-96.0)</w:t>
            </w:r>
          </w:p>
        </w:tc>
        <w:tc>
          <w:tcPr>
            <w:tcW w:w="2982" w:type="dxa"/>
            <w:vAlign w:val="bottom"/>
          </w:tcPr>
          <w:p w14:paraId="5B5F2989" w14:textId="1D2AFA0B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(70.0-90.0)</w:t>
            </w:r>
          </w:p>
        </w:tc>
        <w:tc>
          <w:tcPr>
            <w:tcW w:w="1559" w:type="dxa"/>
            <w:vAlign w:val="bottom"/>
          </w:tcPr>
          <w:p w14:paraId="7FC0AAB0" w14:textId="4C5F3348" w:rsidR="003E4765" w:rsidRPr="008015A0" w:rsidRDefault="001C52A7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3E4765" w:rsidRPr="00141892" w14:paraId="2C3E29D1" w14:textId="77777777" w:rsidTr="006709DA">
        <w:tc>
          <w:tcPr>
            <w:tcW w:w="3958" w:type="dxa"/>
            <w:vAlign w:val="bottom"/>
          </w:tcPr>
          <w:p w14:paraId="30062C3E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566" w:type="dxa"/>
            <w:vAlign w:val="bottom"/>
          </w:tcPr>
          <w:p w14:paraId="77DC1E30" w14:textId="0D546744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2982" w:type="dxa"/>
            <w:vAlign w:val="bottom"/>
          </w:tcPr>
          <w:p w14:paraId="527F0535" w14:textId="5AEE79FF" w:rsidR="003E4765" w:rsidRPr="008015A0" w:rsidRDefault="003E4765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74AE0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559" w:type="dxa"/>
            <w:vAlign w:val="bottom"/>
          </w:tcPr>
          <w:p w14:paraId="4FC74F68" w14:textId="55FFAB65" w:rsidR="003E4765" w:rsidRPr="008015A0" w:rsidRDefault="001C52A7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3E4765" w:rsidRPr="00141892" w14:paraId="526B8878" w14:textId="77777777" w:rsidTr="006709DA">
        <w:tc>
          <w:tcPr>
            <w:tcW w:w="3958" w:type="dxa"/>
            <w:vAlign w:val="bottom"/>
          </w:tcPr>
          <w:p w14:paraId="67D6F304" w14:textId="77777777" w:rsidR="003E4765" w:rsidRPr="008015A0" w:rsidRDefault="003E4765" w:rsidP="003E4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8015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3C35D438" w14:textId="5D147357" w:rsidR="003E4765" w:rsidRPr="008015A0" w:rsidRDefault="00774AE0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982" w:type="dxa"/>
            <w:vAlign w:val="bottom"/>
          </w:tcPr>
          <w:p w14:paraId="781B342B" w14:textId="5FB506AB" w:rsidR="003E4765" w:rsidRPr="008015A0" w:rsidRDefault="00774AE0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559" w:type="dxa"/>
            <w:vAlign w:val="bottom"/>
          </w:tcPr>
          <w:p w14:paraId="01B9DD4D" w14:textId="4FBB54FB" w:rsidR="003E4765" w:rsidRPr="008015A0" w:rsidRDefault="001C52A7" w:rsidP="003E4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1C52A7" w:rsidRPr="00141892" w14:paraId="3FD32070" w14:textId="77777777" w:rsidTr="006709DA">
        <w:tc>
          <w:tcPr>
            <w:tcW w:w="3958" w:type="dxa"/>
            <w:vAlign w:val="bottom"/>
          </w:tcPr>
          <w:p w14:paraId="025F57F7" w14:textId="77777777" w:rsidR="001C52A7" w:rsidRPr="008015A0" w:rsidRDefault="001C52A7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White blood cell (10</w:t>
            </w:r>
            <w:r w:rsidRPr="008015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6" w:type="dxa"/>
            <w:vAlign w:val="bottom"/>
          </w:tcPr>
          <w:p w14:paraId="1EBE4638" w14:textId="1463EB94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(8.4-13.0)</w:t>
            </w:r>
          </w:p>
        </w:tc>
        <w:tc>
          <w:tcPr>
            <w:tcW w:w="2982" w:type="dxa"/>
            <w:vAlign w:val="bottom"/>
          </w:tcPr>
          <w:p w14:paraId="0498A1A0" w14:textId="48AF68DF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(8.9-12.9)</w:t>
            </w:r>
          </w:p>
        </w:tc>
        <w:tc>
          <w:tcPr>
            <w:tcW w:w="1559" w:type="dxa"/>
            <w:vAlign w:val="bottom"/>
          </w:tcPr>
          <w:p w14:paraId="518D967D" w14:textId="396C4361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1C52A7" w:rsidRPr="00141892" w14:paraId="059804AF" w14:textId="77777777" w:rsidTr="006709DA">
        <w:tc>
          <w:tcPr>
            <w:tcW w:w="3958" w:type="dxa"/>
          </w:tcPr>
          <w:p w14:paraId="2190392A" w14:textId="77777777" w:rsidR="001C52A7" w:rsidRPr="008015A0" w:rsidRDefault="001C52A7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1566" w:type="dxa"/>
            <w:vAlign w:val="bottom"/>
          </w:tcPr>
          <w:p w14:paraId="34EDB6E2" w14:textId="6B172499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2982" w:type="dxa"/>
            <w:vAlign w:val="bottom"/>
          </w:tcPr>
          <w:p w14:paraId="1E8DBF8A" w14:textId="14043C94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559" w:type="dxa"/>
            <w:vAlign w:val="bottom"/>
          </w:tcPr>
          <w:p w14:paraId="11B5C6CB" w14:textId="0961B463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1C52A7" w:rsidRPr="00141892" w14:paraId="3DCA1134" w14:textId="77777777" w:rsidTr="006709DA">
        <w:tc>
          <w:tcPr>
            <w:tcW w:w="3958" w:type="dxa"/>
          </w:tcPr>
          <w:p w14:paraId="33F86420" w14:textId="77777777" w:rsidR="001C52A7" w:rsidRPr="008015A0" w:rsidRDefault="001C52A7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Platelet (10</w:t>
            </w:r>
            <w:r w:rsidRPr="008015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6" w:type="dxa"/>
          </w:tcPr>
          <w:p w14:paraId="5B25DC17" w14:textId="200FD8F6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2982" w:type="dxa"/>
          </w:tcPr>
          <w:p w14:paraId="56794E99" w14:textId="6DC781EE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559" w:type="dxa"/>
          </w:tcPr>
          <w:p w14:paraId="6D0A4370" w14:textId="2AE1725E" w:rsidR="001C52A7" w:rsidRPr="008015A0" w:rsidRDefault="001C52A7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6709DA" w:rsidRPr="00141892" w14:paraId="3C708A25" w14:textId="77777777" w:rsidTr="006709DA">
        <w:tc>
          <w:tcPr>
            <w:tcW w:w="3958" w:type="dxa"/>
            <w:vAlign w:val="bottom"/>
          </w:tcPr>
          <w:p w14:paraId="0C02D8ED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hemoglobinbA1c (%)</w:t>
            </w:r>
          </w:p>
        </w:tc>
        <w:tc>
          <w:tcPr>
            <w:tcW w:w="1566" w:type="dxa"/>
            <w:vAlign w:val="bottom"/>
          </w:tcPr>
          <w:p w14:paraId="6448B830" w14:textId="4E5D9E65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982" w:type="dxa"/>
            <w:vAlign w:val="bottom"/>
          </w:tcPr>
          <w:p w14:paraId="54CEFD33" w14:textId="62AEDB35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9" w:type="dxa"/>
            <w:vAlign w:val="bottom"/>
          </w:tcPr>
          <w:p w14:paraId="2A3488CB" w14:textId="6CB926F2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709DA" w:rsidRPr="00141892" w14:paraId="6D74D2D5" w14:textId="77777777" w:rsidTr="006709DA">
        <w:tc>
          <w:tcPr>
            <w:tcW w:w="3958" w:type="dxa"/>
            <w:vAlign w:val="bottom"/>
          </w:tcPr>
          <w:p w14:paraId="44708256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Creatinine (umol/L)</w:t>
            </w:r>
          </w:p>
        </w:tc>
        <w:tc>
          <w:tcPr>
            <w:tcW w:w="1566" w:type="dxa"/>
            <w:vAlign w:val="bottom"/>
          </w:tcPr>
          <w:p w14:paraId="2B44EF5D" w14:textId="2D374F0C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(53.0-81.0)</w:t>
            </w:r>
          </w:p>
        </w:tc>
        <w:tc>
          <w:tcPr>
            <w:tcW w:w="2982" w:type="dxa"/>
            <w:vAlign w:val="bottom"/>
          </w:tcPr>
          <w:p w14:paraId="0E9F9FA0" w14:textId="0D038E66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(53.0-76.0)</w:t>
            </w:r>
          </w:p>
        </w:tc>
        <w:tc>
          <w:tcPr>
            <w:tcW w:w="1559" w:type="dxa"/>
            <w:vAlign w:val="bottom"/>
          </w:tcPr>
          <w:p w14:paraId="5E293220" w14:textId="1617F220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6709DA" w:rsidRPr="00141892" w14:paraId="0E58117D" w14:textId="77777777" w:rsidTr="006709DA">
        <w:tc>
          <w:tcPr>
            <w:tcW w:w="3958" w:type="dxa"/>
            <w:vAlign w:val="bottom"/>
          </w:tcPr>
          <w:p w14:paraId="35C93415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Free triiodothyronine (pmol/L)</w:t>
            </w:r>
          </w:p>
        </w:tc>
        <w:tc>
          <w:tcPr>
            <w:tcW w:w="1566" w:type="dxa"/>
            <w:vAlign w:val="bottom"/>
          </w:tcPr>
          <w:p w14:paraId="02DFE977" w14:textId="0C0A1752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982" w:type="dxa"/>
            <w:vAlign w:val="bottom"/>
          </w:tcPr>
          <w:p w14:paraId="630C39EB" w14:textId="066182E9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vAlign w:val="bottom"/>
          </w:tcPr>
          <w:p w14:paraId="7203942A" w14:textId="46950D19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F53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09DA" w:rsidRPr="00141892" w14:paraId="3B4734C1" w14:textId="77777777" w:rsidTr="006709DA">
        <w:tc>
          <w:tcPr>
            <w:tcW w:w="3958" w:type="dxa"/>
            <w:vAlign w:val="bottom"/>
          </w:tcPr>
          <w:p w14:paraId="63A39032" w14:textId="77777777" w:rsidR="006709DA" w:rsidRPr="008015A0" w:rsidRDefault="006709DA" w:rsidP="006709DA">
            <w:pPr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1566" w:type="dxa"/>
            <w:vAlign w:val="bottom"/>
          </w:tcPr>
          <w:p w14:paraId="14DFB951" w14:textId="757F7750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982" w:type="dxa"/>
            <w:vAlign w:val="bottom"/>
          </w:tcPr>
          <w:p w14:paraId="65D50229" w14:textId="425B04ED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vAlign w:val="bottom"/>
          </w:tcPr>
          <w:p w14:paraId="787BAA75" w14:textId="25742EDF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6709DA" w:rsidRPr="00141892" w14:paraId="2091FC7B" w14:textId="77777777" w:rsidTr="006709DA">
        <w:tc>
          <w:tcPr>
            <w:tcW w:w="3958" w:type="dxa"/>
            <w:vAlign w:val="bottom"/>
          </w:tcPr>
          <w:p w14:paraId="35BF9978" w14:textId="77777777" w:rsidR="006709DA" w:rsidRPr="008015A0" w:rsidRDefault="006709DA" w:rsidP="006709DA">
            <w:pPr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1566" w:type="dxa"/>
            <w:vAlign w:val="bottom"/>
          </w:tcPr>
          <w:p w14:paraId="126F63C4" w14:textId="5C5CB60E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(1.0-2.0)</w:t>
            </w:r>
          </w:p>
        </w:tc>
        <w:tc>
          <w:tcPr>
            <w:tcW w:w="2982" w:type="dxa"/>
            <w:vAlign w:val="bottom"/>
          </w:tcPr>
          <w:p w14:paraId="56532181" w14:textId="6319F7D1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(09-1.9)</w:t>
            </w:r>
          </w:p>
        </w:tc>
        <w:tc>
          <w:tcPr>
            <w:tcW w:w="1559" w:type="dxa"/>
            <w:vAlign w:val="bottom"/>
          </w:tcPr>
          <w:p w14:paraId="057625BA" w14:textId="53A50F8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6709DA" w:rsidRPr="00141892" w14:paraId="06B1C7B7" w14:textId="77777777" w:rsidTr="006709DA">
        <w:tc>
          <w:tcPr>
            <w:tcW w:w="3958" w:type="dxa"/>
            <w:vAlign w:val="bottom"/>
          </w:tcPr>
          <w:p w14:paraId="1B8FBF18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Low density lipoprotein cholesterol (mmol/L)</w:t>
            </w:r>
          </w:p>
        </w:tc>
        <w:tc>
          <w:tcPr>
            <w:tcW w:w="1566" w:type="dxa"/>
            <w:vAlign w:val="bottom"/>
          </w:tcPr>
          <w:p w14:paraId="74A2CF56" w14:textId="4A1FFCFD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982" w:type="dxa"/>
            <w:vAlign w:val="bottom"/>
          </w:tcPr>
          <w:p w14:paraId="24F90B5B" w14:textId="4827A198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59" w:type="dxa"/>
            <w:vAlign w:val="bottom"/>
          </w:tcPr>
          <w:p w14:paraId="7B54FE6E" w14:textId="1CE18C38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709DA" w:rsidRPr="00141892" w14:paraId="0945CCAF" w14:textId="77777777" w:rsidTr="006709DA">
        <w:tc>
          <w:tcPr>
            <w:tcW w:w="3958" w:type="dxa"/>
            <w:vAlign w:val="bottom"/>
          </w:tcPr>
          <w:p w14:paraId="6D4758F9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high-sensitivity C-reactive protein (mg/L)</w:t>
            </w:r>
          </w:p>
        </w:tc>
        <w:tc>
          <w:tcPr>
            <w:tcW w:w="1566" w:type="dxa"/>
            <w:vAlign w:val="bottom"/>
          </w:tcPr>
          <w:p w14:paraId="652D29B6" w14:textId="0EC0B800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(2.0-12.5)</w:t>
            </w:r>
          </w:p>
        </w:tc>
        <w:tc>
          <w:tcPr>
            <w:tcW w:w="2982" w:type="dxa"/>
            <w:vAlign w:val="bottom"/>
          </w:tcPr>
          <w:p w14:paraId="10A622A2" w14:textId="0187078C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(4.0-17.1)</w:t>
            </w:r>
          </w:p>
        </w:tc>
        <w:tc>
          <w:tcPr>
            <w:tcW w:w="1559" w:type="dxa"/>
            <w:vAlign w:val="bottom"/>
          </w:tcPr>
          <w:p w14:paraId="0A8E1EF1" w14:textId="3A89FBC1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6709DA" w:rsidRPr="00141892" w14:paraId="55678491" w14:textId="77777777" w:rsidTr="006709DA">
        <w:tc>
          <w:tcPr>
            <w:tcW w:w="3958" w:type="dxa"/>
            <w:vAlign w:val="bottom"/>
          </w:tcPr>
          <w:p w14:paraId="55CA13D7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Left ventricular end-diastolic dimension (mm)</w:t>
            </w:r>
          </w:p>
        </w:tc>
        <w:tc>
          <w:tcPr>
            <w:tcW w:w="1566" w:type="dxa"/>
            <w:vAlign w:val="bottom"/>
          </w:tcPr>
          <w:p w14:paraId="4467F6C6" w14:textId="43323270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982" w:type="dxa"/>
            <w:vAlign w:val="bottom"/>
          </w:tcPr>
          <w:p w14:paraId="6372D156" w14:textId="50702C0E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559" w:type="dxa"/>
            <w:vAlign w:val="bottom"/>
          </w:tcPr>
          <w:p w14:paraId="0E831273" w14:textId="42A36FF5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709DA" w:rsidRPr="00141892" w14:paraId="797506EA" w14:textId="77777777" w:rsidTr="006709DA">
        <w:tc>
          <w:tcPr>
            <w:tcW w:w="3958" w:type="dxa"/>
            <w:vAlign w:val="bottom"/>
          </w:tcPr>
          <w:p w14:paraId="7F5590C1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 xml:space="preserve">Left ventricle ejection fraction (%) </w:t>
            </w:r>
          </w:p>
        </w:tc>
        <w:tc>
          <w:tcPr>
            <w:tcW w:w="1566" w:type="dxa"/>
            <w:vAlign w:val="bottom"/>
          </w:tcPr>
          <w:p w14:paraId="109F3367" w14:textId="31352870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982" w:type="dxa"/>
            <w:vAlign w:val="bottom"/>
          </w:tcPr>
          <w:p w14:paraId="4683B07D" w14:textId="77AF77FC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559" w:type="dxa"/>
            <w:vAlign w:val="bottom"/>
          </w:tcPr>
          <w:p w14:paraId="0AB2690E" w14:textId="2166C314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33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709DA" w:rsidRPr="00141892" w14:paraId="590E62B2" w14:textId="77777777" w:rsidTr="006709DA">
        <w:tc>
          <w:tcPr>
            <w:tcW w:w="3958" w:type="dxa"/>
            <w:vAlign w:val="bottom"/>
          </w:tcPr>
          <w:p w14:paraId="19972E21" w14:textId="77777777" w:rsidR="006709DA" w:rsidRPr="008015A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Killip cl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admission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66" w:type="dxa"/>
            <w:vAlign w:val="bottom"/>
          </w:tcPr>
          <w:p w14:paraId="57D169D9" w14:textId="7777777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dxa"/>
            <w:vAlign w:val="bottom"/>
          </w:tcPr>
          <w:p w14:paraId="17D69D13" w14:textId="7777777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D0A23DC" w14:textId="06B8A6FB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6709DA" w:rsidRPr="00141892" w14:paraId="64F0FD1F" w14:textId="77777777" w:rsidTr="006709DA">
        <w:tc>
          <w:tcPr>
            <w:tcW w:w="3958" w:type="dxa"/>
            <w:vAlign w:val="bottom"/>
          </w:tcPr>
          <w:p w14:paraId="17ED3436" w14:textId="77777777" w:rsidR="006709DA" w:rsidRPr="008015A0" w:rsidRDefault="006709DA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66" w:type="dxa"/>
            <w:vAlign w:val="bottom"/>
          </w:tcPr>
          <w:p w14:paraId="01F8C487" w14:textId="7E8DBD48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(60.8%)</w:t>
            </w:r>
          </w:p>
        </w:tc>
        <w:tc>
          <w:tcPr>
            <w:tcW w:w="2982" w:type="dxa"/>
            <w:vAlign w:val="bottom"/>
          </w:tcPr>
          <w:p w14:paraId="3F981867" w14:textId="4286648F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71.1%)</w:t>
            </w:r>
          </w:p>
        </w:tc>
        <w:tc>
          <w:tcPr>
            <w:tcW w:w="1559" w:type="dxa"/>
            <w:vAlign w:val="bottom"/>
          </w:tcPr>
          <w:p w14:paraId="48DD1810" w14:textId="77777777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1589FC98" w14:textId="77777777" w:rsidTr="006709DA">
        <w:tc>
          <w:tcPr>
            <w:tcW w:w="3958" w:type="dxa"/>
            <w:vAlign w:val="bottom"/>
          </w:tcPr>
          <w:p w14:paraId="0C2B69E7" w14:textId="77777777" w:rsidR="006709DA" w:rsidRPr="008015A0" w:rsidRDefault="006709DA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66" w:type="dxa"/>
            <w:vAlign w:val="bottom"/>
          </w:tcPr>
          <w:p w14:paraId="788A7C03" w14:textId="7483A2AA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21.6%)</w:t>
            </w:r>
          </w:p>
        </w:tc>
        <w:tc>
          <w:tcPr>
            <w:tcW w:w="2982" w:type="dxa"/>
            <w:vAlign w:val="bottom"/>
          </w:tcPr>
          <w:p w14:paraId="73C468A9" w14:textId="776F2CB5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13.4%)</w:t>
            </w:r>
          </w:p>
        </w:tc>
        <w:tc>
          <w:tcPr>
            <w:tcW w:w="1559" w:type="dxa"/>
            <w:vAlign w:val="bottom"/>
          </w:tcPr>
          <w:p w14:paraId="25FDD2BA" w14:textId="77777777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1A3F5F72" w14:textId="77777777" w:rsidTr="006709DA">
        <w:tc>
          <w:tcPr>
            <w:tcW w:w="3958" w:type="dxa"/>
            <w:vAlign w:val="bottom"/>
          </w:tcPr>
          <w:p w14:paraId="69AC1095" w14:textId="77777777" w:rsidR="006709DA" w:rsidRPr="008015A0" w:rsidRDefault="006709DA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66" w:type="dxa"/>
            <w:vAlign w:val="bottom"/>
          </w:tcPr>
          <w:p w14:paraId="09051B45" w14:textId="20B970F4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</w:tc>
        <w:tc>
          <w:tcPr>
            <w:tcW w:w="2982" w:type="dxa"/>
            <w:vAlign w:val="bottom"/>
          </w:tcPr>
          <w:p w14:paraId="23F3D234" w14:textId="070D4A8B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</w:tc>
        <w:tc>
          <w:tcPr>
            <w:tcW w:w="1559" w:type="dxa"/>
            <w:vAlign w:val="bottom"/>
          </w:tcPr>
          <w:p w14:paraId="66A670B9" w14:textId="77777777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3F748EB3" w14:textId="77777777" w:rsidTr="006709DA">
        <w:tc>
          <w:tcPr>
            <w:tcW w:w="3958" w:type="dxa"/>
            <w:vAlign w:val="bottom"/>
          </w:tcPr>
          <w:p w14:paraId="0C3D6405" w14:textId="77777777" w:rsidR="006709DA" w:rsidRPr="008015A0" w:rsidRDefault="006709DA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66" w:type="dxa"/>
            <w:vAlign w:val="bottom"/>
          </w:tcPr>
          <w:p w14:paraId="2A32D1DC" w14:textId="4A826940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3.5%)</w:t>
            </w:r>
          </w:p>
        </w:tc>
        <w:tc>
          <w:tcPr>
            <w:tcW w:w="2982" w:type="dxa"/>
            <w:vAlign w:val="bottom"/>
          </w:tcPr>
          <w:p w14:paraId="7AA9A7AE" w14:textId="5FEE3151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11.3%)</w:t>
            </w:r>
          </w:p>
        </w:tc>
        <w:tc>
          <w:tcPr>
            <w:tcW w:w="1559" w:type="dxa"/>
            <w:vAlign w:val="bottom"/>
          </w:tcPr>
          <w:p w14:paraId="6CB6E4CD" w14:textId="77777777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14F7BF88" w14:textId="77777777" w:rsidTr="006709DA">
        <w:tc>
          <w:tcPr>
            <w:tcW w:w="3958" w:type="dxa"/>
            <w:vAlign w:val="bottom"/>
          </w:tcPr>
          <w:p w14:paraId="7593372D" w14:textId="77777777" w:rsidR="006709DA" w:rsidRPr="008015A0" w:rsidRDefault="006709DA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Aspirin, n (%)</w:t>
            </w:r>
          </w:p>
        </w:tc>
        <w:tc>
          <w:tcPr>
            <w:tcW w:w="1566" w:type="dxa"/>
            <w:vAlign w:val="bottom"/>
          </w:tcPr>
          <w:p w14:paraId="2BB8A47F" w14:textId="0CD254B0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100%)</w:t>
            </w:r>
          </w:p>
        </w:tc>
        <w:tc>
          <w:tcPr>
            <w:tcW w:w="2982" w:type="dxa"/>
            <w:vAlign w:val="bottom"/>
          </w:tcPr>
          <w:p w14:paraId="658B6C62" w14:textId="6960B969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95.9%)</w:t>
            </w:r>
          </w:p>
        </w:tc>
        <w:tc>
          <w:tcPr>
            <w:tcW w:w="1559" w:type="dxa"/>
            <w:vAlign w:val="bottom"/>
          </w:tcPr>
          <w:p w14:paraId="4ABECE28" w14:textId="1F508CFA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6709DA" w:rsidRPr="00141892" w14:paraId="6133C34C" w14:textId="77777777" w:rsidTr="006709DA">
        <w:tc>
          <w:tcPr>
            <w:tcW w:w="3958" w:type="dxa"/>
            <w:vAlign w:val="bottom"/>
          </w:tcPr>
          <w:p w14:paraId="7F7B8690" w14:textId="77777777" w:rsidR="006709DA" w:rsidRPr="008015A0" w:rsidRDefault="006709DA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 xml:space="preserve">Clopidogrel, n (%) </w:t>
            </w:r>
          </w:p>
        </w:tc>
        <w:tc>
          <w:tcPr>
            <w:tcW w:w="1566" w:type="dxa"/>
            <w:vAlign w:val="bottom"/>
          </w:tcPr>
          <w:p w14:paraId="40E6516D" w14:textId="317DCD6F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53%)</w:t>
            </w:r>
          </w:p>
        </w:tc>
        <w:tc>
          <w:tcPr>
            <w:tcW w:w="2982" w:type="dxa"/>
            <w:vAlign w:val="bottom"/>
          </w:tcPr>
          <w:p w14:paraId="5ECE9A0A" w14:textId="74B36D6F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66%)</w:t>
            </w:r>
          </w:p>
        </w:tc>
        <w:tc>
          <w:tcPr>
            <w:tcW w:w="1559" w:type="dxa"/>
            <w:vAlign w:val="bottom"/>
          </w:tcPr>
          <w:p w14:paraId="6E4ED44F" w14:textId="57B9A852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6709DA" w:rsidRPr="00141892" w14:paraId="2739A827" w14:textId="77777777" w:rsidTr="006709DA">
        <w:tc>
          <w:tcPr>
            <w:tcW w:w="3958" w:type="dxa"/>
            <w:vAlign w:val="bottom"/>
          </w:tcPr>
          <w:p w14:paraId="19D82A55" w14:textId="77777777" w:rsidR="006709DA" w:rsidRPr="008015A0" w:rsidRDefault="006709DA" w:rsidP="001C52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agrelor, n (%)</w:t>
            </w:r>
          </w:p>
        </w:tc>
        <w:tc>
          <w:tcPr>
            <w:tcW w:w="1566" w:type="dxa"/>
            <w:vAlign w:val="bottom"/>
          </w:tcPr>
          <w:p w14:paraId="14DCABB0" w14:textId="4A445B50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89.2%)</w:t>
            </w:r>
          </w:p>
        </w:tc>
        <w:tc>
          <w:tcPr>
            <w:tcW w:w="2982" w:type="dxa"/>
            <w:vAlign w:val="bottom"/>
          </w:tcPr>
          <w:p w14:paraId="70B34A3D" w14:textId="4DD3B978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82.5%)</w:t>
            </w:r>
          </w:p>
        </w:tc>
        <w:tc>
          <w:tcPr>
            <w:tcW w:w="1559" w:type="dxa"/>
            <w:vAlign w:val="bottom"/>
          </w:tcPr>
          <w:p w14:paraId="494CED55" w14:textId="7B07D198" w:rsidR="006709DA" w:rsidRPr="008015A0" w:rsidRDefault="006709DA" w:rsidP="001C5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6709DA" w:rsidRPr="00557520" w14:paraId="0FE362E7" w14:textId="77777777" w:rsidTr="006709DA">
        <w:tc>
          <w:tcPr>
            <w:tcW w:w="3958" w:type="dxa"/>
            <w:vAlign w:val="bottom"/>
          </w:tcPr>
          <w:p w14:paraId="15B62645" w14:textId="77777777" w:rsidR="006709DA" w:rsidRPr="0055752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 xml:space="preserve">Statin, n (%) </w:t>
            </w:r>
          </w:p>
        </w:tc>
        <w:tc>
          <w:tcPr>
            <w:tcW w:w="1566" w:type="dxa"/>
            <w:vAlign w:val="bottom"/>
          </w:tcPr>
          <w:p w14:paraId="07E6DD91" w14:textId="2E7C2CCC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2(97.2%)</w:t>
            </w:r>
          </w:p>
        </w:tc>
        <w:tc>
          <w:tcPr>
            <w:tcW w:w="2982" w:type="dxa"/>
            <w:vAlign w:val="bottom"/>
          </w:tcPr>
          <w:p w14:paraId="3ECEB581" w14:textId="47568B00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7(100%)</w:t>
            </w:r>
          </w:p>
        </w:tc>
        <w:tc>
          <w:tcPr>
            <w:tcW w:w="1559" w:type="dxa"/>
            <w:vAlign w:val="bottom"/>
          </w:tcPr>
          <w:p w14:paraId="32660BE7" w14:textId="2B3D5398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6709DA" w:rsidRPr="00557520" w14:paraId="5A1CC226" w14:textId="77777777" w:rsidTr="006709DA">
        <w:tc>
          <w:tcPr>
            <w:tcW w:w="3958" w:type="dxa"/>
            <w:vAlign w:val="bottom"/>
          </w:tcPr>
          <w:p w14:paraId="2156046C" w14:textId="77777777" w:rsidR="006709DA" w:rsidRPr="0055752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β-blocker, n (%)</w:t>
            </w:r>
          </w:p>
        </w:tc>
        <w:tc>
          <w:tcPr>
            <w:tcW w:w="1566" w:type="dxa"/>
            <w:vAlign w:val="bottom"/>
          </w:tcPr>
          <w:p w14:paraId="7BF4682A" w14:textId="6F80D7E6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0(81.1%)</w:t>
            </w:r>
          </w:p>
        </w:tc>
        <w:tc>
          <w:tcPr>
            <w:tcW w:w="2982" w:type="dxa"/>
            <w:vAlign w:val="bottom"/>
          </w:tcPr>
          <w:p w14:paraId="6A4D17A7" w14:textId="4F7CC44A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5(87.6%)</w:t>
            </w:r>
          </w:p>
        </w:tc>
        <w:tc>
          <w:tcPr>
            <w:tcW w:w="1559" w:type="dxa"/>
            <w:vAlign w:val="bottom"/>
          </w:tcPr>
          <w:p w14:paraId="262AFC46" w14:textId="6ABCBC84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6709DA" w:rsidRPr="00557520" w14:paraId="5ADF597E" w14:textId="77777777" w:rsidTr="006709DA">
        <w:tc>
          <w:tcPr>
            <w:tcW w:w="3958" w:type="dxa"/>
            <w:vAlign w:val="bottom"/>
          </w:tcPr>
          <w:p w14:paraId="1C5118E7" w14:textId="77777777" w:rsidR="006709DA" w:rsidRPr="0055752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Anticoagulation drug, n (%)</w:t>
            </w:r>
          </w:p>
        </w:tc>
        <w:tc>
          <w:tcPr>
            <w:tcW w:w="1566" w:type="dxa"/>
            <w:vAlign w:val="bottom"/>
          </w:tcPr>
          <w:p w14:paraId="6E351B60" w14:textId="4BD4BD3A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2982" w:type="dxa"/>
            <w:vAlign w:val="bottom"/>
          </w:tcPr>
          <w:p w14:paraId="06681A54" w14:textId="71BA3027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(7.2%)</w:t>
            </w:r>
          </w:p>
        </w:tc>
        <w:tc>
          <w:tcPr>
            <w:tcW w:w="1559" w:type="dxa"/>
            <w:vAlign w:val="bottom"/>
          </w:tcPr>
          <w:p w14:paraId="7E5D42F9" w14:textId="65990D09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</w:tr>
      <w:tr w:rsidR="006709DA" w:rsidRPr="00557520" w14:paraId="689043FA" w14:textId="77777777" w:rsidTr="006709DA">
        <w:tc>
          <w:tcPr>
            <w:tcW w:w="3958" w:type="dxa"/>
            <w:vAlign w:val="bottom"/>
          </w:tcPr>
          <w:p w14:paraId="45792D89" w14:textId="77777777" w:rsidR="006709DA" w:rsidRPr="0055752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 xml:space="preserve">Diuretics, n (%) </w:t>
            </w:r>
          </w:p>
        </w:tc>
        <w:tc>
          <w:tcPr>
            <w:tcW w:w="1566" w:type="dxa"/>
            <w:vAlign w:val="bottom"/>
          </w:tcPr>
          <w:p w14:paraId="54D4B6C9" w14:textId="29522CAC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9(52.7%)</w:t>
            </w:r>
          </w:p>
        </w:tc>
        <w:tc>
          <w:tcPr>
            <w:tcW w:w="2982" w:type="dxa"/>
            <w:vAlign w:val="bottom"/>
          </w:tcPr>
          <w:p w14:paraId="7F752AF0" w14:textId="2D5159FC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1(52.5%)</w:t>
            </w:r>
          </w:p>
        </w:tc>
        <w:tc>
          <w:tcPr>
            <w:tcW w:w="1559" w:type="dxa"/>
            <w:vAlign w:val="bottom"/>
          </w:tcPr>
          <w:p w14:paraId="267EC675" w14:textId="3B96007D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6709DA" w:rsidRPr="00557520" w14:paraId="4BC195A3" w14:textId="77777777" w:rsidTr="006709DA">
        <w:tc>
          <w:tcPr>
            <w:tcW w:w="3958" w:type="dxa"/>
            <w:vAlign w:val="bottom"/>
          </w:tcPr>
          <w:p w14:paraId="018CC6FC" w14:textId="77777777" w:rsidR="006709DA" w:rsidRPr="00557520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Prehospital thrombolysis, n (%)</w:t>
            </w:r>
          </w:p>
        </w:tc>
        <w:tc>
          <w:tcPr>
            <w:tcW w:w="1566" w:type="dxa"/>
            <w:vAlign w:val="bottom"/>
          </w:tcPr>
          <w:p w14:paraId="10BA5A03" w14:textId="2C381703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(1.4%)</w:t>
            </w:r>
          </w:p>
        </w:tc>
        <w:tc>
          <w:tcPr>
            <w:tcW w:w="2982" w:type="dxa"/>
            <w:vAlign w:val="bottom"/>
          </w:tcPr>
          <w:p w14:paraId="581BDBDD" w14:textId="0F183FDE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</w:tc>
        <w:tc>
          <w:tcPr>
            <w:tcW w:w="1559" w:type="dxa"/>
            <w:vAlign w:val="bottom"/>
          </w:tcPr>
          <w:p w14:paraId="71971305" w14:textId="541E29EC" w:rsidR="006709DA" w:rsidRPr="0055752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5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5752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6709DA" w:rsidRPr="00141892" w14:paraId="6A331C82" w14:textId="77777777" w:rsidTr="006709DA">
        <w:tc>
          <w:tcPr>
            <w:tcW w:w="3958" w:type="dxa"/>
            <w:vAlign w:val="bottom"/>
          </w:tcPr>
          <w:p w14:paraId="06F4B2C5" w14:textId="564204FD" w:rsidR="006709DA" w:rsidRPr="00AC2323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Culprit art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66" w:type="dxa"/>
            <w:vAlign w:val="bottom"/>
          </w:tcPr>
          <w:p w14:paraId="747AECA1" w14:textId="77777777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dxa"/>
            <w:vAlign w:val="bottom"/>
          </w:tcPr>
          <w:p w14:paraId="2AD4DE1E" w14:textId="77777777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359E1AA" w14:textId="42FC0B0B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6709DA" w:rsidRPr="00141892" w14:paraId="6F66829F" w14:textId="77777777" w:rsidTr="006709DA">
        <w:tc>
          <w:tcPr>
            <w:tcW w:w="3958" w:type="dxa"/>
            <w:vAlign w:val="bottom"/>
          </w:tcPr>
          <w:p w14:paraId="64183FB6" w14:textId="3DC631AE" w:rsidR="006709DA" w:rsidRPr="00AC2323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D39BD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eft main artery</w:t>
            </w:r>
          </w:p>
        </w:tc>
        <w:tc>
          <w:tcPr>
            <w:tcW w:w="1566" w:type="dxa"/>
            <w:vAlign w:val="bottom"/>
          </w:tcPr>
          <w:p w14:paraId="11510EDF" w14:textId="2AC6833B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4%)</w:t>
            </w:r>
          </w:p>
        </w:tc>
        <w:tc>
          <w:tcPr>
            <w:tcW w:w="2982" w:type="dxa"/>
            <w:vAlign w:val="bottom"/>
          </w:tcPr>
          <w:p w14:paraId="6DB44E1C" w14:textId="6858C9A0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559" w:type="dxa"/>
            <w:vAlign w:val="bottom"/>
          </w:tcPr>
          <w:p w14:paraId="392584DA" w14:textId="7777777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090937C2" w14:textId="77777777" w:rsidTr="006709DA">
        <w:tc>
          <w:tcPr>
            <w:tcW w:w="3958" w:type="dxa"/>
          </w:tcPr>
          <w:p w14:paraId="1BBDA2E6" w14:textId="776CBCE5" w:rsidR="006709DA" w:rsidRPr="00AC2323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D39BD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eft anterior descending artery</w:t>
            </w:r>
          </w:p>
        </w:tc>
        <w:tc>
          <w:tcPr>
            <w:tcW w:w="1566" w:type="dxa"/>
            <w:vAlign w:val="bottom"/>
          </w:tcPr>
          <w:p w14:paraId="551F16B4" w14:textId="5B77CC05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43.2%)</w:t>
            </w:r>
          </w:p>
        </w:tc>
        <w:tc>
          <w:tcPr>
            <w:tcW w:w="2982" w:type="dxa"/>
            <w:vAlign w:val="bottom"/>
          </w:tcPr>
          <w:p w14:paraId="24B6DB16" w14:textId="7C112AC3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53.6%)</w:t>
            </w:r>
          </w:p>
        </w:tc>
        <w:tc>
          <w:tcPr>
            <w:tcW w:w="1559" w:type="dxa"/>
            <w:vAlign w:val="bottom"/>
          </w:tcPr>
          <w:p w14:paraId="15FF9524" w14:textId="7777777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4CA1FEE8" w14:textId="77777777" w:rsidTr="006709DA">
        <w:tc>
          <w:tcPr>
            <w:tcW w:w="3958" w:type="dxa"/>
          </w:tcPr>
          <w:p w14:paraId="46A9AD7C" w14:textId="7DBCDB0D" w:rsidR="006709DA" w:rsidRPr="00BD39BD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39B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L</w:t>
            </w: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eft circumflex artery</w:t>
            </w:r>
          </w:p>
        </w:tc>
        <w:tc>
          <w:tcPr>
            <w:tcW w:w="1566" w:type="dxa"/>
            <w:vAlign w:val="bottom"/>
          </w:tcPr>
          <w:p w14:paraId="76714962" w14:textId="3BA99F9A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5%)</w:t>
            </w:r>
          </w:p>
        </w:tc>
        <w:tc>
          <w:tcPr>
            <w:tcW w:w="2982" w:type="dxa"/>
            <w:vAlign w:val="bottom"/>
          </w:tcPr>
          <w:p w14:paraId="73191E8C" w14:textId="549D7584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(13.4%)</w:t>
            </w:r>
          </w:p>
        </w:tc>
        <w:tc>
          <w:tcPr>
            <w:tcW w:w="1559" w:type="dxa"/>
            <w:vAlign w:val="bottom"/>
          </w:tcPr>
          <w:p w14:paraId="25B5DB12" w14:textId="7777777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5E8D2736" w14:textId="77777777" w:rsidTr="006709DA">
        <w:tc>
          <w:tcPr>
            <w:tcW w:w="3958" w:type="dxa"/>
            <w:vAlign w:val="bottom"/>
          </w:tcPr>
          <w:p w14:paraId="33CA9A3A" w14:textId="68261C9B" w:rsidR="006709DA" w:rsidRPr="00BD39BD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39B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ight coronary artery</w:t>
            </w:r>
          </w:p>
        </w:tc>
        <w:tc>
          <w:tcPr>
            <w:tcW w:w="1566" w:type="dxa"/>
            <w:vAlign w:val="bottom"/>
          </w:tcPr>
          <w:p w14:paraId="7E8B83F3" w14:textId="79DDAE36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39.2%)</w:t>
            </w:r>
          </w:p>
        </w:tc>
        <w:tc>
          <w:tcPr>
            <w:tcW w:w="2982" w:type="dxa"/>
            <w:vAlign w:val="bottom"/>
          </w:tcPr>
          <w:p w14:paraId="4951FC29" w14:textId="3F8915A7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30.9%)</w:t>
            </w:r>
          </w:p>
        </w:tc>
        <w:tc>
          <w:tcPr>
            <w:tcW w:w="1559" w:type="dxa"/>
            <w:vAlign w:val="bottom"/>
          </w:tcPr>
          <w:p w14:paraId="69438689" w14:textId="7777777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0F1E4AC2" w14:textId="77777777" w:rsidTr="006709DA">
        <w:tc>
          <w:tcPr>
            <w:tcW w:w="3958" w:type="dxa"/>
            <w:vAlign w:val="bottom"/>
          </w:tcPr>
          <w:p w14:paraId="62DCBF22" w14:textId="1826B7D7" w:rsidR="006709DA" w:rsidRPr="00BD39BD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essel disease</w:t>
            </w:r>
          </w:p>
        </w:tc>
        <w:tc>
          <w:tcPr>
            <w:tcW w:w="1566" w:type="dxa"/>
            <w:vAlign w:val="bottom"/>
          </w:tcPr>
          <w:p w14:paraId="499D5FFB" w14:textId="5A142335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7%)</w:t>
            </w:r>
          </w:p>
        </w:tc>
        <w:tc>
          <w:tcPr>
            <w:tcW w:w="2982" w:type="dxa"/>
            <w:vAlign w:val="bottom"/>
          </w:tcPr>
          <w:p w14:paraId="3577F7DA" w14:textId="7A737C6E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1559" w:type="dxa"/>
            <w:vAlign w:val="bottom"/>
          </w:tcPr>
          <w:p w14:paraId="566C2D9A" w14:textId="7777777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9DA" w:rsidRPr="00141892" w14:paraId="21388BAE" w14:textId="77777777" w:rsidTr="006709DA">
        <w:tc>
          <w:tcPr>
            <w:tcW w:w="3958" w:type="dxa"/>
            <w:vAlign w:val="bottom"/>
          </w:tcPr>
          <w:p w14:paraId="2D040A10" w14:textId="11535F17" w:rsidR="006709DA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s to balloon (</w:t>
            </w: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  <w:vAlign w:val="bottom"/>
          </w:tcPr>
          <w:p w14:paraId="0F02CFD2" w14:textId="20522352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(5.0-11.0)</w:t>
            </w:r>
          </w:p>
        </w:tc>
        <w:tc>
          <w:tcPr>
            <w:tcW w:w="2982" w:type="dxa"/>
            <w:vAlign w:val="bottom"/>
          </w:tcPr>
          <w:p w14:paraId="79EB741E" w14:textId="12A9A257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(4.0-11.0)</w:t>
            </w:r>
          </w:p>
        </w:tc>
        <w:tc>
          <w:tcPr>
            <w:tcW w:w="1559" w:type="dxa"/>
            <w:vAlign w:val="bottom"/>
          </w:tcPr>
          <w:p w14:paraId="58D29204" w14:textId="33305803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6709DA" w:rsidRPr="00141892" w14:paraId="03CA80A7" w14:textId="77777777" w:rsidTr="006709DA">
        <w:tc>
          <w:tcPr>
            <w:tcW w:w="3958" w:type="dxa"/>
            <w:vAlign w:val="bottom"/>
          </w:tcPr>
          <w:p w14:paraId="7BAB5239" w14:textId="0AB63700" w:rsidR="006709DA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Gensini score</w:t>
            </w:r>
          </w:p>
        </w:tc>
        <w:tc>
          <w:tcPr>
            <w:tcW w:w="1566" w:type="dxa"/>
            <w:vAlign w:val="bottom"/>
          </w:tcPr>
          <w:p w14:paraId="767E4ACB" w14:textId="350DB2EB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2982" w:type="dxa"/>
            <w:vAlign w:val="bottom"/>
          </w:tcPr>
          <w:p w14:paraId="660831C6" w14:textId="7FD9F02B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559" w:type="dxa"/>
            <w:vAlign w:val="bottom"/>
          </w:tcPr>
          <w:p w14:paraId="636A65A6" w14:textId="130B0D1E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</w:tr>
      <w:tr w:rsidR="006709DA" w:rsidRPr="00141892" w14:paraId="11E624C7" w14:textId="77777777" w:rsidTr="006709DA">
        <w:tc>
          <w:tcPr>
            <w:tcW w:w="3958" w:type="dxa"/>
          </w:tcPr>
          <w:p w14:paraId="2421FB31" w14:textId="451DA8C1" w:rsidR="006709DA" w:rsidRPr="00BD39BD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reflow phenomena, n (%)</w:t>
            </w:r>
          </w:p>
        </w:tc>
        <w:tc>
          <w:tcPr>
            <w:tcW w:w="1566" w:type="dxa"/>
            <w:vAlign w:val="bottom"/>
          </w:tcPr>
          <w:p w14:paraId="46AE3F5F" w14:textId="69EE23C5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2982" w:type="dxa"/>
            <w:vAlign w:val="bottom"/>
          </w:tcPr>
          <w:p w14:paraId="25C1FEAC" w14:textId="71A620DB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2%)</w:t>
            </w:r>
          </w:p>
        </w:tc>
        <w:tc>
          <w:tcPr>
            <w:tcW w:w="1559" w:type="dxa"/>
            <w:vAlign w:val="bottom"/>
          </w:tcPr>
          <w:p w14:paraId="1E53DA30" w14:textId="3E9AE8C5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6709DA" w:rsidRPr="00141892" w14:paraId="468A41F1" w14:textId="77777777" w:rsidTr="006709DA">
        <w:tc>
          <w:tcPr>
            <w:tcW w:w="3958" w:type="dxa"/>
            <w:vAlign w:val="bottom"/>
          </w:tcPr>
          <w:p w14:paraId="45C9B3B6" w14:textId="4110A3D3" w:rsidR="006709DA" w:rsidRPr="00BD39BD" w:rsidRDefault="006709DA" w:rsidP="006709D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66" w:type="dxa"/>
            <w:vAlign w:val="bottom"/>
          </w:tcPr>
          <w:p w14:paraId="66002B3A" w14:textId="11E7F4CC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37.8%)</w:t>
            </w:r>
          </w:p>
        </w:tc>
        <w:tc>
          <w:tcPr>
            <w:tcW w:w="2982" w:type="dxa"/>
            <w:vAlign w:val="bottom"/>
          </w:tcPr>
          <w:p w14:paraId="2F872F4E" w14:textId="32DE4366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27.8%)</w:t>
            </w:r>
          </w:p>
        </w:tc>
        <w:tc>
          <w:tcPr>
            <w:tcW w:w="1559" w:type="dxa"/>
            <w:vAlign w:val="bottom"/>
          </w:tcPr>
          <w:p w14:paraId="702E9801" w14:textId="3EC60584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6709DA" w:rsidRPr="00141892" w14:paraId="157CB371" w14:textId="77777777" w:rsidTr="006709DA">
        <w:tc>
          <w:tcPr>
            <w:tcW w:w="3958" w:type="dxa"/>
            <w:vAlign w:val="bottom"/>
          </w:tcPr>
          <w:p w14:paraId="48F09C4F" w14:textId="6BFCB31D" w:rsidR="006709DA" w:rsidRPr="00BD39BD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Hospitalization duration (day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vAlign w:val="bottom"/>
          </w:tcPr>
          <w:p w14:paraId="51A965D4" w14:textId="56244014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982" w:type="dxa"/>
            <w:vAlign w:val="bottom"/>
          </w:tcPr>
          <w:p w14:paraId="6AB45BC4" w14:textId="48EBE99F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015A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59" w:type="dxa"/>
            <w:vAlign w:val="bottom"/>
          </w:tcPr>
          <w:p w14:paraId="243161AB" w14:textId="75A1E437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6709DA" w:rsidRPr="00141892" w14:paraId="6E37DA4A" w14:textId="77777777" w:rsidTr="006709DA">
        <w:tc>
          <w:tcPr>
            <w:tcW w:w="3958" w:type="dxa"/>
            <w:vAlign w:val="bottom"/>
          </w:tcPr>
          <w:p w14:paraId="1D401F6B" w14:textId="6FBE4496" w:rsidR="006709DA" w:rsidRPr="00BD39BD" w:rsidRDefault="006709DA" w:rsidP="006709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39B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66" w:type="dxa"/>
            <w:vAlign w:val="bottom"/>
          </w:tcPr>
          <w:p w14:paraId="400208F0" w14:textId="113D822D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1%)</w:t>
            </w:r>
          </w:p>
        </w:tc>
        <w:tc>
          <w:tcPr>
            <w:tcW w:w="2982" w:type="dxa"/>
            <w:vAlign w:val="bottom"/>
          </w:tcPr>
          <w:p w14:paraId="291DBA74" w14:textId="762AB0B7" w:rsidR="006709DA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</w:tc>
        <w:tc>
          <w:tcPr>
            <w:tcW w:w="1559" w:type="dxa"/>
            <w:vAlign w:val="bottom"/>
          </w:tcPr>
          <w:p w14:paraId="7486B0C1" w14:textId="41B4CBE0" w:rsidR="006709DA" w:rsidRPr="008015A0" w:rsidRDefault="006709DA" w:rsidP="00670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</w:tbl>
    <w:p w14:paraId="084A0E8F" w14:textId="77777777" w:rsidR="005C2D2D" w:rsidRDefault="005C2D2D"/>
    <w:sectPr w:rsidR="005C2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62696" w14:textId="77777777" w:rsidR="004B7163" w:rsidRDefault="004B7163" w:rsidP="003E4765">
      <w:r>
        <w:separator/>
      </w:r>
    </w:p>
  </w:endnote>
  <w:endnote w:type="continuationSeparator" w:id="0">
    <w:p w14:paraId="1CBD79A0" w14:textId="77777777" w:rsidR="004B7163" w:rsidRDefault="004B7163" w:rsidP="003E4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CFD5B" w14:textId="77777777" w:rsidR="004B7163" w:rsidRDefault="004B7163" w:rsidP="003E4765">
      <w:r>
        <w:separator/>
      </w:r>
    </w:p>
  </w:footnote>
  <w:footnote w:type="continuationSeparator" w:id="0">
    <w:p w14:paraId="5F8324A5" w14:textId="77777777" w:rsidR="004B7163" w:rsidRDefault="004B7163" w:rsidP="003E4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2900"/>
    <w:rsid w:val="001C52A7"/>
    <w:rsid w:val="001D2900"/>
    <w:rsid w:val="003A141F"/>
    <w:rsid w:val="003E4765"/>
    <w:rsid w:val="003F533D"/>
    <w:rsid w:val="004B7163"/>
    <w:rsid w:val="00557520"/>
    <w:rsid w:val="005C2D2D"/>
    <w:rsid w:val="006709DA"/>
    <w:rsid w:val="007241C4"/>
    <w:rsid w:val="00774AE0"/>
    <w:rsid w:val="007C0D82"/>
    <w:rsid w:val="007F39DC"/>
    <w:rsid w:val="00BB563C"/>
    <w:rsid w:val="00C0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A6204"/>
  <w15:chartTrackingRefBased/>
  <w15:docId w15:val="{4FD0463E-E081-4A71-B436-2DB35E7CC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765"/>
    <w:rPr>
      <w:sz w:val="18"/>
      <w:szCs w:val="18"/>
    </w:rPr>
  </w:style>
  <w:style w:type="table" w:styleId="a7">
    <w:name w:val="Table Grid"/>
    <w:basedOn w:val="a1"/>
    <w:uiPriority w:val="59"/>
    <w:unhideWhenUsed/>
    <w:rsid w:val="003E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1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23145848</dc:creator>
  <cp:keywords/>
  <dc:description/>
  <cp:lastModifiedBy>8618223145848</cp:lastModifiedBy>
  <cp:revision>7</cp:revision>
  <dcterms:created xsi:type="dcterms:W3CDTF">2021-04-03T13:24:00Z</dcterms:created>
  <dcterms:modified xsi:type="dcterms:W3CDTF">2021-04-05T09:56:00Z</dcterms:modified>
</cp:coreProperties>
</file>